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67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918"/>
        <w:gridCol w:w="1939"/>
        <w:gridCol w:w="1814"/>
        <w:gridCol w:w="1375"/>
        <w:gridCol w:w="1241"/>
        <w:gridCol w:w="1219"/>
        <w:gridCol w:w="1292"/>
        <w:gridCol w:w="1836"/>
        <w:gridCol w:w="811"/>
        <w:gridCol w:w="811"/>
        <w:gridCol w:w="811"/>
      </w:tblGrid>
      <w:tr w:rsidR="009A4C72" w:rsidRPr="009A4C72" w14:paraId="22CF4382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A377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F1A1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8A50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F814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t genome length (</w:t>
            </w:r>
            <w:proofErr w:type="spellStart"/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bp</w:t>
            </w:r>
            <w:proofErr w:type="spellEnd"/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FD0D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clear rDNA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CBE8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5E76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C0C0C0" w:fill="auto"/>
          </w:tcPr>
          <w:p w14:paraId="0E6B5AA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780576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1A716B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21F38B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52CCA507" w14:textId="77777777" w:rsidTr="009A4C72">
        <w:tblPrEx>
          <w:tblCellMar>
            <w:top w:w="0" w:type="dxa"/>
            <w:bottom w:w="0" w:type="dxa"/>
          </w:tblCellMar>
        </w:tblPrEx>
        <w:trPr>
          <w:trHeight w:val="218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45D9E3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68B11C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035AD7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64BEA6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C0C0C0" w:fill="auto"/>
          </w:tcPr>
          <w:p w14:paraId="396CFC6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8S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C0C0C0" w:fill="auto"/>
          </w:tcPr>
          <w:p w14:paraId="251B42E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S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C0C0C0" w:fill="auto"/>
          </w:tcPr>
          <w:p w14:paraId="21E3333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8S</w:t>
            </w:r>
          </w:p>
        </w:tc>
        <w:tc>
          <w:tcPr>
            <w:tcW w:w="1836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C0C0C0" w:fill="auto"/>
          </w:tcPr>
          <w:p w14:paraId="2430E33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itogenom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28A19E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70FEFF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9746ED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4E4B057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3EF5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Acipenseridae</w:t>
            </w:r>
            <w:proofErr w:type="spellEnd"/>
          </w:p>
        </w:tc>
        <w:tc>
          <w:tcPr>
            <w:tcW w:w="19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0A6F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cipenser</w:t>
            </w:r>
          </w:p>
        </w:tc>
        <w:tc>
          <w:tcPr>
            <w:tcW w:w="181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2B9A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dirostris</w:t>
            </w:r>
            <w:proofErr w:type="spellEnd"/>
          </w:p>
        </w:tc>
        <w:tc>
          <w:tcPr>
            <w:tcW w:w="137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85C8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90</w:t>
            </w:r>
          </w:p>
        </w:tc>
        <w:tc>
          <w:tcPr>
            <w:tcW w:w="124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791CD3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51</w:t>
            </w:r>
          </w:p>
        </w:tc>
        <w:tc>
          <w:tcPr>
            <w:tcW w:w="121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F7A25E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28</w:t>
            </w:r>
          </w:p>
        </w:tc>
        <w:tc>
          <w:tcPr>
            <w:tcW w:w="12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C0CB28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10</w:t>
            </w:r>
          </w:p>
        </w:tc>
        <w:tc>
          <w:tcPr>
            <w:tcW w:w="18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909C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7690E5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458849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2E34BE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2962C2DD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DF35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Acipenser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E171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cipenser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7D0A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ansmontan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D4D1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2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3802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AF89B0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29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E61531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11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BD352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3AD01E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F2F6BA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94223C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041CE337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A55A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4B87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tostom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4998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tostom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3694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8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FD98A7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52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7A2361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30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50142E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12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F929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F58B24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8BC49C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LEGEN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68088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4BF577CE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56E4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5581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tostom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1353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mmersonii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31DC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2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F2A27D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53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F4861E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31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6E127E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13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5616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D35752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6DBDB0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B6EFD3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full</w:t>
            </w:r>
          </w:p>
        </w:tc>
      </w:tr>
      <w:tr w:rsidR="009A4C72" w:rsidRPr="009A4C72" w14:paraId="1BE69F1D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1FC9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4162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tostom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1D1B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crocheil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66E1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26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6DAF6D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54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93CB20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32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886B68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14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4EF7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532CE2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C14B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XX1234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553D38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partial</w:t>
            </w:r>
          </w:p>
        </w:tc>
      </w:tr>
      <w:tr w:rsidR="009A4C72" w:rsidRPr="009A4C72" w14:paraId="168434A9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2D06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3154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ntoste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5293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ondi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B726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FEB0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55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9163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33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5C9D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15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D2E2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CF12B7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E74F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A7ADD2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none</w:t>
            </w:r>
          </w:p>
        </w:tc>
      </w:tr>
      <w:tr w:rsidR="009A4C72" w:rsidRPr="009A4C72" w14:paraId="21F9FCE5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4F00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atostom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995C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ntoste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3236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jordani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2A7F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23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A71D43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56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BE7490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34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2E86AF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16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CDAD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A43C0F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44ECEA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E5A870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6D9BBC09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7944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entrarch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FBB9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epomi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C3CE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ibbosu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8B0A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0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F1E990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57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3E102D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35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A36205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17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43CB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1B1E4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64D6F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F98A26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142EA676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984F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entrarch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E5CD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epomi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C293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crochiru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570D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491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687478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58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ED06C2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36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CD1C0A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18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982A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475A69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084E6F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59D721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46DE66A7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4C8F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entrarch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FA71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icropter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A100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olomieu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4800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486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E8076F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59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15FD2B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37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422B3B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19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5E83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4B9A94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1A0881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69114F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13D03136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4F87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entrarch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D11B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icropter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CCE6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almoide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71F1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48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D3138E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60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460FDE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38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7F9C77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2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6B2D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2E7D74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33B356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17BC20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D632DE1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C98D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entrarch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0611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omoxi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9D2A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igromaculat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B2161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49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5068BF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61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735004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39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758E42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21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4D09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D33A58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160D53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AE0CE9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3E6D61B0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4109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lupe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C600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osa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C756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apidissima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01B1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8.14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16B861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62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503E04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40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0BF8E9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22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DC9F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4C9C86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C1A99D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38CDFA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CA6117D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96A1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obitt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8B7D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isgurn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0D29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nguillicaudat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C133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4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44A2AE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63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C5BC3E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41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777E17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23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17CE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2F2831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C9CC26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4DAE59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3BCE157D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9E77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282A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tt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AE4C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eutic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7BBA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03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8A5C35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64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A43AEC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42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1940D4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24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D937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49E104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EE3061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66CED0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617C79CF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B1E1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F709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tt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E345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sper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A698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821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710742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65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D44066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43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5B5A2C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25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1DF7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857B7A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2D0AB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301A75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641FD367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9DA8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26A0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tt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B674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gnatu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6514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3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22A0BD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66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215A75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44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3C1020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26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7AF7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927E4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F03704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1F7A27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0FD98CFE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E12C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29A0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tt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CF56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nfuse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F8D5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3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23D43E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67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362C8D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45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FBFA45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27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16FD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5FC155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2CCB2E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1F930F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60E45BC5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2A46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9926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tt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25FD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ubbsi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3C6E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3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BB3235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68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25F0DF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46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3A72B9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28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F696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EBAE3A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2BBDAE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BC99EF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0F1D49F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17FF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5FF3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tt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BCEF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othe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EF31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73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A9025F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69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70CB36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47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D4AF48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29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463F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ACB008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DFE4B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55A6E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24B8E0B1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6C1A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F656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tt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1FC6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icei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DE3E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33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1ECC38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70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315C4C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48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52A924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3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AB06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F8DDD2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06AA99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6F8E01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177A8267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0AB1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ott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03B1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eptocottus</w:t>
            </w:r>
            <w:proofErr w:type="spellEnd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7C1D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rmat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5135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6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6C3416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71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BB0D5A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49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A00205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31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63CF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8BDBDE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22A14A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36792E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2654CFF8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979E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5FCD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crocheilus</w:t>
            </w:r>
            <w:proofErr w:type="spellEnd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0A15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utace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B328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9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07EDC8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72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DDF25A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50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4B5106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32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3F06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669775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714A7C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E75C00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42580B6D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B278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71B2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rassi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8EC0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uratu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47C8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13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23902C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73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02D7D8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51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5F5C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249D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7780E6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3CC858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82AF07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3D7362FA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B3AA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5DB4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rosom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A1EF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o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3B4D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2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D3D694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74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7FCCC7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52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83BEA6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33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D86E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F4E33C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626030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B502A4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BD34C4A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8E19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356B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hrosom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283C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eogae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6F05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0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E40160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75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B99AFC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53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1F9702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34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FB87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263BD1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758EBD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95DBAC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249021CB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2B79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99CF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uesi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8188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lumbe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2010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0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3BE71C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76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C1F283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54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256D92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35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50A0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FEE813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BDEF5B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384467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5D6F2E20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D251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3B91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Cyprinus 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199B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rpio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348A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31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1868DC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77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1F9C8D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55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6998BE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36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933E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F68D89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44B0BF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E1742E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404FDEE0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96C1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4D93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ybognath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D0C0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ankinsoni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5389F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9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EDF9FC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78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4010B6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56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71F492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37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65C1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447F96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836F76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FBDD2E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B70A754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608B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A6B4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rgarisc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1EE6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achtriebi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422C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66CF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FA05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57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8160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3041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B1702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228D01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2C35A6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4B0D1F1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02B9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607A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otropi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0F89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therinoide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DD88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74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F788FC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79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F31A6B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58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6260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EC3E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22F109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29C8B9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A3B05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6BDE66A1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310B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6558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otropi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B728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udsoni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5B37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5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BC35AF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80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6659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EF3345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38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C683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6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9A7DC8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7C4F8B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A8783F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6DD9CC6C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42EC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2EDD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imephale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B4CB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romela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BBD6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721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ADE3B5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81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A9641B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59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16387D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39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ED05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A6C85C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054401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B2B795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4F866B10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44DA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5158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latygobio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8C06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A04C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98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DD5826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82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2F8BA4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60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B0E2DB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4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CF17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7C750B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470866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BE1C66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52951435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61D7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4C06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tychocheil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64AE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regonensi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4095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0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D47E41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83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A052B4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61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359369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41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0918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52CC5B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1AA8C4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6D41E2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1DAAC740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519E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ECAC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nichthy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5AEF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taractae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6644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6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A316E6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84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56630C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62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C6917D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42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4174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BBEC56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0A7F7D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6DC54B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1BBC4A1A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AA2C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2FBB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nichthy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066E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scul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7FB8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5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E68C3E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85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43063A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63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F6C363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43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8C46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7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F4491B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498017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67BF03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078599A0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3772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FC7D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hinichthys</w:t>
            </w:r>
            <w:proofErr w:type="spellEnd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39DA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alcat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3581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766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E268CE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86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7F9003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64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68B217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44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EBA8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895A12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F54618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32D9A5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285149E2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3493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BEB3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ichardsoni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C0C7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lteat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7F5A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4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5971E5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87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172FAC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65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30C10C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45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C12F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B9F2B9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458761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0B69A7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2D6B4511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C3DD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Cyprin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D39A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nca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A49C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inca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D76B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1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E811EE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88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A8A7EF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E36CDA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46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BA74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DCC359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E2FC40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98138C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15724FD3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567C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Embiotoc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C206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matogaster</w:t>
            </w:r>
            <w:proofErr w:type="spellEnd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2FB3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ggregata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C158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7.656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3E24D1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89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BB305B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66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DEE884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47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F0D5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7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7DFC4F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E94AD1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C26A3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1B9434AB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D04D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Esoc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F152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sox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C493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uci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1DC7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12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582682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90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6E2E4E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67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97557F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48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DD42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E8112C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8B9DC4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D45031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23E44FEB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5372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Gasteroste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17B0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ulaea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9ADA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inconstan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7F85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7.438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C80356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91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D8D384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68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DB5252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49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E504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23BC12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96D3EC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F0DEA5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310E4958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AC05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Gasteroste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0A40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asteroste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0F6F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culeatu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EF61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0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8F4799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92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5E9ABD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69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07314F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5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79C0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B2A562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238995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05FAA1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4A0FE632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085E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Gasteroste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D5C4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ungiti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9476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ungiti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5758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83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4FA11C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93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88914C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70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DEED81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51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463B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AD12A6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554BEF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F2E9B7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685507E5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EF98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Hiodont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8C44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iodon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ED62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losoide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946B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48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799CF9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94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2BCAA4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71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ADDD71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52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0562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B46121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A31338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C93ACB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13BDB20F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CD73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Ictalur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9894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eiur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49EB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la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9D39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13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356D3B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95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50421F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72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A97D37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53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7D10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439A7E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2EACD3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4CE91D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239CFB72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4B1D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Ictalur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6FDB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eiur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F238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atali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2BCA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1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04CE90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96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194838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73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9862DD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54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9F6B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C99866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8C59CF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023AC7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5BCC4623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71B8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Ictalur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8F9F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eiur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966D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ebulosu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B539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13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BB1DF7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97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1D74A8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74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3C70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7668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8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EF4529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E10F14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B05E26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5CB48965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BA52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Lot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A927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ota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2CBC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ota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F9F1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6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E97892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98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676704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75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8BECB2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55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3A1A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6DE713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EAB39F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9DC1F9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4198459A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7C19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smer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B2FF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smer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B528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ordax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A937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6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627DE1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799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28042D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76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D902EA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56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BB27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BDB20D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087406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FBF868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564F6A0C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3020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smer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0D12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pirinch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3C6F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leichthy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5B63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D5CA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00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8AE1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77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A808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57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1269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112322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21A6D4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ADE898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AA51F89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422F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smer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DC74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aleichthys</w:t>
            </w:r>
            <w:proofErr w:type="spellEnd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1CF9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acific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4EE6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74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96AC18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01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F8E54D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78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259BA4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58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C57D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6D38ED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D1C2BA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CC41D4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08B0B8BF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7C1A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Perc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E143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erca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B54C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lavescen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14B3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68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50F316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02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2E8287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79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F665A5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59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3A8A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8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58AA0C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245F6E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11D361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0CB3F604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C274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Perc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B382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ander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682C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itre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46FE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88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0A6AA3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03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4DC048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80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7A56F2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6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5FE0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B0F9B6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0CA7D9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341C1C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37723147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1C18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Percopsidae</w:t>
            </w:r>
            <w:proofErr w:type="spellEnd"/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B6E1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ercopsi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A7F1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miscomayc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A1A9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71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EEB54D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04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522C6A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81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22BA28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61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6CED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338DD2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787ED1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4A05F3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406A1CF5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9384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Petromyzont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0BA3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ntosphen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468D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crostom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77F1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8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E134DA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05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595DCC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82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143761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62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71CB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5B64F3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E09883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EBB3EE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716F142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5BD7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Petromyzont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17B1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ntosphen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C999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identat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D2D7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12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7E51DF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06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BBC804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83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992DA7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63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3246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C2846D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033055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5FD26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9A67A47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2744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Petromyzont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2AC7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ampetra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F3CA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yresii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7A4D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9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0CADC5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07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172C29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84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AA06A1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64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377A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0E3416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94FE0C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6E46F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21229065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DE73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Petromyzont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CC2E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ampetra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F386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ichardsoni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2746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15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5F919E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08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06324A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85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68313C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65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AC11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4ED61B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1CBBB8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FE6B7B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15D0C67E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A2CE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Petromyzont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9C5A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ampetra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07DC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ichardsoni (Morrison Creek)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6C4B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22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B647C0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09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8F6646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86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F76405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66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F5F1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53FB72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861CC5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AE95E3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7C01018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B872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Pleuronect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C793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latichthys</w:t>
            </w:r>
            <w:proofErr w:type="spellEnd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25C7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ellatu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1166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98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284F52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10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D0E6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CDDE18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67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1D1A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774FD2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E20F3A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12FF46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12A6C315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6728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3E6E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Salvelinus  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EFC0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nfluentus</w:t>
            </w:r>
            <w:proofErr w:type="spellEnd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(Coastal)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82C0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EEAC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11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2B2E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87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55DF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68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2D31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E5873E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262D29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434A4E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39BA1C23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6B79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E408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Salvelinus  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F1E2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nfluentus</w:t>
            </w:r>
            <w:proofErr w:type="spellEnd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(Interior)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4186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DE912A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12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17CF4B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88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1C51A3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69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AEAD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95F616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B2810C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B182E6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456A43DC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62CF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755F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regon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AEAC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rtedi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ED28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38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8AE677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13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5C440C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89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4F7135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7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E287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553C6C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9FDC72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7CE6E4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02AAF61C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A184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22EF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regon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0850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lupeaformi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C72C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73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65CF5B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14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74B661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90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9514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1176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67B536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43BB53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1A2EEA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55AE3B94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0376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B7E0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regon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FE30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asu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5A51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3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C3B2E8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15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574122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91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0EA709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71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D15D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9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E6B7E3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CD51AA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66B83D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B2518BF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0807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E58E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regon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5B52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ardinella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2FF6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2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36C8CF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16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668162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92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226A1E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72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EA6B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5EE750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80B6C8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94F1D5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1F61F30D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3538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8D49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0573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larki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E687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58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F3B744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17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6E7AA3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93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07A008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73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43C1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2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D32763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3EE858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08592E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8AA70BF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5FD9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F1E6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D431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larki</w:t>
            </w:r>
            <w:proofErr w:type="spellEnd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ewisi</w:t>
            </w:r>
            <w:proofErr w:type="spellEnd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4D02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96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0035F5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18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C6D2BE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94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AFA1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919C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47E9D7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86BC49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961669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65EF2D0B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435D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1521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71AE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gorbuscha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065B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57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E19F33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19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495775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95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08BC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EB06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2521CD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329FBA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CA8772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FB3B94E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FD9B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0D9D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2C19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eta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96A3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5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B5C87D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20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7D3FDF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96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AC4172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74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8DBC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1D44C8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8883B0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D4D0B3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6A0343A3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8E95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D4A5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A806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sutch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C556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6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0A5C29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21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226D0B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97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622606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75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98B1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7BAB1C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041E0E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A5DC2B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51727015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6B2A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0CD3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CBBC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ykis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D69A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6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51A549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22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E2C6F6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98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9BA01D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76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50C3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111760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5EA26F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2E68B1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3692B296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2AC1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1061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34D0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erka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E4FD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3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A18FC0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23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B8AC45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1999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599FB0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77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FAD0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8DCF66D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FE67F3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8AAABE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60836DB7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9F84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5FF0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Oncorhynch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57D7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shawytscha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B3AD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540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FDD003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24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C5DAA4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2000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05A220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78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88E9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AE3BA4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D6D49D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4B5E0F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570C4A00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5027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C41C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rosopium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56CF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oulterii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2974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77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C232EB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25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CC37F0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2001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2ED7FB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79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89A1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84B662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F9BAAA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1EFC95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0527E93B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FC6B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6C60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rosopium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7BDD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lindraceum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A4C5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91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9AFE67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26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C29784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2002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DF7870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80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48FA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606FD3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52CE5C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67798A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5FE101AA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B368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6C3E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rosopium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7963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williamsoni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9C51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754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BCA135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27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254B53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2003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6B9CDB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81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49B5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E97967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8735E5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CF7220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7A6BCD74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9CDA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3FD1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almo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0A79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alar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9C54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72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7B175C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28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E00365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2004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2931D31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82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CF71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021363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65294FE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CEBBAD7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3FCDBF88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5C50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3F74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alvelin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1596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ontinali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051C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19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71E65C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29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4339AB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2005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AC388B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83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0C8B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E0023F0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66F8EC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0C4FA9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660D8483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98DF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8E49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alvelin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78D1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alma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B8ED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51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2134A0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30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90D02A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2006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32ACAF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84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8E52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F3B11C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826FE7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FD64B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2EDDB508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1931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4E31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alvelinus</w:t>
            </w:r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8243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namaycush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1794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3EC5FD2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31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4C8D4D4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2007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3DB938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85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6CAD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48FF05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1053FC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16BC7D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07061795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6C36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33BE9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tenod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E05E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eucichthys</w:t>
            </w:r>
            <w:proofErr w:type="spellEnd"/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63C5A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845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4C607B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32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1C22A1BE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2008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7A3BA9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86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9C7A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6AE719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2D48B91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59F0D41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9A4C72" w:rsidRPr="009A4C72" w14:paraId="0F384A8B" w14:textId="77777777" w:rsidTr="009A4C72">
        <w:tblPrEx>
          <w:tblCellMar>
            <w:top w:w="0" w:type="dxa"/>
            <w:bottom w:w="0" w:type="dxa"/>
          </w:tblCellMar>
        </w:tblPrEx>
        <w:trPr>
          <w:trHeight w:val="209"/>
        </w:trPr>
        <w:tc>
          <w:tcPr>
            <w:tcW w:w="1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367B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Salmonidae</w:t>
            </w:r>
          </w:p>
        </w:tc>
        <w:tc>
          <w:tcPr>
            <w:tcW w:w="19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E1D2F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ymallus</w:t>
            </w:r>
            <w:proofErr w:type="spellEnd"/>
          </w:p>
        </w:tc>
        <w:tc>
          <w:tcPr>
            <w:tcW w:w="18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28823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rcticus</w:t>
            </w:r>
          </w:p>
        </w:tc>
        <w:tc>
          <w:tcPr>
            <w:tcW w:w="13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D8E6B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16.661</w:t>
            </w:r>
          </w:p>
        </w:tc>
        <w:tc>
          <w:tcPr>
            <w:tcW w:w="12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71D6156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833</w:t>
            </w:r>
          </w:p>
        </w:tc>
        <w:tc>
          <w:tcPr>
            <w:tcW w:w="12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0D2BD824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52009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660FA3E2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020687</w:t>
            </w:r>
          </w:p>
        </w:tc>
        <w:tc>
          <w:tcPr>
            <w:tcW w:w="18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F07E5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4C72">
              <w:rPr>
                <w:rFonts w:ascii="Calibri" w:hAnsi="Calibri" w:cs="Calibri"/>
                <w:color w:val="000000"/>
                <w:sz w:val="16"/>
                <w:szCs w:val="16"/>
              </w:rPr>
              <w:t>OR6373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38AE9A28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1D5CD2B1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0D0B8D4C" w14:textId="77777777" w:rsidR="009A4C72" w:rsidRPr="009A4C72" w:rsidRDefault="009A4C72" w:rsidP="009A4C7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034443D9" w14:textId="77777777" w:rsidR="004E7862" w:rsidRDefault="004E7862"/>
    <w:sectPr w:rsidR="004E7862" w:rsidSect="009A4C7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72"/>
    <w:rsid w:val="001C2890"/>
    <w:rsid w:val="004E7862"/>
    <w:rsid w:val="009A4C72"/>
    <w:rsid w:val="00F9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92323"/>
  <w15:chartTrackingRefBased/>
  <w15:docId w15:val="{772A1791-ED3E-46B6-B49B-CA3821735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1</Words>
  <Characters>5709</Characters>
  <Application>Microsoft Office Word</Application>
  <DocSecurity>0</DocSecurity>
  <Lines>47</Lines>
  <Paragraphs>13</Paragraphs>
  <ScaleCrop>false</ScaleCrop>
  <Company>DFO MPO</Company>
  <LinksUpToDate>false</LinksUpToDate>
  <CharactersWithSpaces>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Westfall</dc:creator>
  <cp:keywords/>
  <dc:description/>
  <cp:lastModifiedBy>Kristen Westfall</cp:lastModifiedBy>
  <cp:revision>1</cp:revision>
  <dcterms:created xsi:type="dcterms:W3CDTF">2023-10-06T13:26:00Z</dcterms:created>
  <dcterms:modified xsi:type="dcterms:W3CDTF">2023-10-06T13:27:00Z</dcterms:modified>
</cp:coreProperties>
</file>